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FFD16" w14:textId="77777777" w:rsidR="00797970" w:rsidRDefault="00797970" w:rsidP="0079797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10296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5CD070A" w14:textId="751E323E" w:rsidR="00797970" w:rsidRPr="00B10296" w:rsidRDefault="00797970" w:rsidP="0079797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1029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B10296">
        <w:rPr>
          <w:rFonts w:ascii="Times New Roman" w:eastAsia="Calibri" w:hAnsi="Times New Roman" w:cs="Times New Roman"/>
          <w:sz w:val="24"/>
          <w:szCs w:val="24"/>
          <w:lang w:val="en-US"/>
        </w:rPr>
        <w:t>1: African highland case studies reviewed and used for meta-summary analysis.</w:t>
      </w:r>
    </w:p>
    <w:tbl>
      <w:tblPr>
        <w:tblStyle w:val="ListTable6Colorful"/>
        <w:tblW w:w="947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06"/>
        <w:gridCol w:w="2039"/>
        <w:gridCol w:w="2102"/>
        <w:gridCol w:w="2430"/>
      </w:tblGrid>
      <w:tr w:rsidR="00797970" w:rsidRPr="00B10296" w14:paraId="3351EDED" w14:textId="77777777" w:rsidTr="00FA76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4593E080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55186E7B" w14:textId="77777777" w:rsidR="00797970" w:rsidRPr="00B10296" w:rsidRDefault="00797970" w:rsidP="00FA7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Elevation (m)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255358AD" w14:textId="77777777" w:rsidR="00797970" w:rsidRPr="00B10296" w:rsidRDefault="00797970" w:rsidP="00FA7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No. of farmers interviewed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097D9F38" w14:textId="77777777" w:rsidR="00797970" w:rsidRPr="00B10296" w:rsidRDefault="00797970" w:rsidP="00FA7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Reference</w:t>
            </w:r>
          </w:p>
        </w:tc>
      </w:tr>
      <w:tr w:rsidR="00797970" w:rsidRPr="00B10296" w14:paraId="276E6690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69217AFB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Western Cameroon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4477DFE0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00-2064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45D47568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02A8F93E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ome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8</w:t>
            </w:r>
          </w:p>
        </w:tc>
      </w:tr>
      <w:tr w:rsidR="00797970" w:rsidRPr="00B10296" w14:paraId="274537C9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51616E24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uthern Ethiop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21CB4507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00-225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0E23F13E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13EA86E2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sfaw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Ågre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2007 </w:t>
            </w:r>
          </w:p>
        </w:tc>
      </w:tr>
      <w:tr w:rsidR="00797970" w:rsidRPr="00B10296" w14:paraId="743552BF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2579EFE4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uthwestern Ethiop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51F4B772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1-30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342E8467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779A4426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zabih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6 </w:t>
            </w:r>
          </w:p>
        </w:tc>
      </w:tr>
      <w:tr w:rsidR="00797970" w:rsidRPr="00B10296" w14:paraId="62FB7095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3CB46DC9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Ethiop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70E4905B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0B82F92F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3A9E38F2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arltu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3</w:t>
            </w:r>
          </w:p>
        </w:tc>
      </w:tr>
      <w:tr w:rsidR="00797970" w:rsidRPr="00B10296" w14:paraId="313FAC49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631AE7B5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Northern Ethiop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1A37F3F5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60-265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6F96B260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03460BCF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sfahuneg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1</w:t>
            </w:r>
          </w:p>
        </w:tc>
      </w:tr>
      <w:tr w:rsidR="00797970" w:rsidRPr="00B10296" w14:paraId="7CA16081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72C14D2D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utheast Ethiop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7CBAB453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00-24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21A4D375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4B50FA5B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lachew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er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2010 </w:t>
            </w:r>
          </w:p>
        </w:tc>
      </w:tr>
      <w:tr w:rsidR="00797970" w:rsidRPr="00B10296" w14:paraId="3422A327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560020D5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Tigray, Ethiop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5DF881D7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00-25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2199F59E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2A706014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beels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00 </w:t>
            </w:r>
          </w:p>
        </w:tc>
      </w:tr>
      <w:tr w:rsidR="00797970" w:rsidRPr="00B10296" w14:paraId="6FC09369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2FD9D860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Central Keny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534EA01C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0A6125B8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4BF0CBA0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irur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</w:tr>
      <w:tr w:rsidR="00797970" w:rsidRPr="00B10296" w14:paraId="0BD8F91D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49E41EA0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Kiambu, Kenya</w:t>
            </w:r>
          </w:p>
        </w:tc>
        <w:tc>
          <w:tcPr>
            <w:tcW w:w="2039" w:type="dxa"/>
            <w:shd w:val="clear" w:color="auto" w:fill="FFFFFF" w:themeFill="background1"/>
          </w:tcPr>
          <w:p w14:paraId="4F77C727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411FF3A4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01D2B791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urage et al., 2000 </w:t>
            </w:r>
          </w:p>
        </w:tc>
      </w:tr>
      <w:tr w:rsidR="00797970" w:rsidRPr="00B10296" w14:paraId="6EE0FE93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1DD9934C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Western Keny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3EF49933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0-15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48A618E0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1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2715155B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dendo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0 </w:t>
            </w:r>
          </w:p>
        </w:tc>
      </w:tr>
      <w:tr w:rsidR="00797970" w:rsidRPr="00B10296" w14:paraId="57144C0A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48934849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Kitui, Keny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5548EE29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0-118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69E58C55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2645993C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aget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9 </w:t>
            </w:r>
          </w:p>
        </w:tc>
      </w:tr>
      <w:tr w:rsidR="00797970" w:rsidRPr="00B10296" w14:paraId="2F128B9B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40B61325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Ngoma, Rwand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2409416B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00-17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121F6A95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5A489F42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im et al., 2013</w:t>
            </w:r>
          </w:p>
        </w:tc>
      </w:tr>
      <w:tr w:rsidR="00797970" w:rsidRPr="00B10296" w14:paraId="4EF0BEE9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758290F9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Western Rwand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2D008E3A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60-30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095D24F6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555F9555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uria et al., 2019</w:t>
            </w:r>
          </w:p>
        </w:tc>
      </w:tr>
      <w:tr w:rsidR="00797970" w:rsidRPr="00B10296" w14:paraId="768A415D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04D8D31B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uthern Rwand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0D2759DA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00-22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39AEA5A9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7C161756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shemuk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4 </w:t>
            </w:r>
          </w:p>
        </w:tc>
      </w:tr>
      <w:tr w:rsidR="00797970" w:rsidRPr="00B10296" w14:paraId="1CD1ACD7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30FA8831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Central southern Rwand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16479FF0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50-175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54CF6F63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34F10175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teiner, 1998 </w:t>
            </w:r>
          </w:p>
        </w:tc>
      </w:tr>
      <w:tr w:rsidR="00797970" w:rsidRPr="00B10296" w14:paraId="1F342B96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32E06496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Eastern South Afric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657F95F9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5-13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6AA9563C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7D5E2165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uthelezi‐Dube et al., 2020</w:t>
            </w:r>
          </w:p>
        </w:tc>
      </w:tr>
      <w:tr w:rsidR="00797970" w:rsidRPr="00B10296" w14:paraId="7FA144C7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2F78D1C4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49140F7D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21A30C99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66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0727096D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raznev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8 </w:t>
            </w:r>
          </w:p>
        </w:tc>
      </w:tr>
      <w:tr w:rsidR="00797970" w:rsidRPr="00B10296" w14:paraId="540168AD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68D8909C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Mbinga</w:t>
            </w:r>
            <w:proofErr w:type="spellEnd"/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, Southwestern Tanzan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57309680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00-15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7E0A8091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73F3333C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ley et al., 2006</w:t>
            </w:r>
          </w:p>
        </w:tc>
      </w:tr>
      <w:tr w:rsidR="00797970" w:rsidRPr="00B10296" w14:paraId="461222BD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551993A2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Gairo</w:t>
            </w:r>
            <w:proofErr w:type="spellEnd"/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, Morogoro, Tanzan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51417F13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58B4D1D8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2BE3326C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suki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09</w:t>
            </w:r>
          </w:p>
        </w:tc>
      </w:tr>
      <w:tr w:rsidR="00797970" w:rsidRPr="00B10296" w14:paraId="7C8C37FD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40CB8DC4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East </w:t>
            </w:r>
            <w:proofErr w:type="spellStart"/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Usambara</w:t>
            </w:r>
            <w:proofErr w:type="spellEnd"/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 Mountains, Tanzania</w:t>
            </w:r>
          </w:p>
        </w:tc>
        <w:tc>
          <w:tcPr>
            <w:tcW w:w="2039" w:type="dxa"/>
            <w:shd w:val="clear" w:color="auto" w:fill="FFFFFF" w:themeFill="background1"/>
          </w:tcPr>
          <w:p w14:paraId="5C0A81A0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4-1152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1A1BC6C5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36A53FC5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797970" w:rsidRPr="00B10296" w14:paraId="6A6FCB7E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2A4CD36E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uthern Uganda</w:t>
            </w:r>
          </w:p>
        </w:tc>
        <w:tc>
          <w:tcPr>
            <w:tcW w:w="2039" w:type="dxa"/>
            <w:shd w:val="clear" w:color="auto" w:fill="FFFFFF" w:themeFill="background1"/>
          </w:tcPr>
          <w:p w14:paraId="6057F9CD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2A171B52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537FD734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runner et al., 2008</w:t>
            </w:r>
          </w:p>
        </w:tc>
      </w:tr>
      <w:tr w:rsidR="00797970" w:rsidRPr="00B10296" w14:paraId="2A6ED170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5DDE864D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Kiboga</w:t>
            </w:r>
            <w:proofErr w:type="spellEnd"/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, Central Ugand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3CD31688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0-14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09144217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6938284C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singuzi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5 </w:t>
            </w:r>
          </w:p>
        </w:tc>
      </w:tr>
      <w:tr w:rsidR="00797970" w:rsidRPr="00B10296" w14:paraId="14436F65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786589C1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Central Uganda</w:t>
            </w:r>
          </w:p>
        </w:tc>
        <w:tc>
          <w:tcPr>
            <w:tcW w:w="2039" w:type="dxa"/>
            <w:shd w:val="clear" w:color="auto" w:fill="FFFFFF" w:themeFill="background1"/>
          </w:tcPr>
          <w:p w14:paraId="6A62A9AC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66140F5D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2A9E417F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ncus et al., 2018</w:t>
            </w:r>
          </w:p>
        </w:tc>
      </w:tr>
      <w:tr w:rsidR="00797970" w:rsidRPr="00B10296" w14:paraId="143427CE" w14:textId="77777777" w:rsidTr="00FA76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7A152964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Eastern Zambia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18E1C7E8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0-1200</w:t>
            </w: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28BEDC62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2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3D1971EB" w14:textId="77777777" w:rsidR="00797970" w:rsidRPr="00B10296" w:rsidRDefault="00797970" w:rsidP="00FA7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ayi, 2007</w:t>
            </w:r>
          </w:p>
        </w:tc>
      </w:tr>
      <w:tr w:rsidR="00797970" w:rsidRPr="00B10296" w14:paraId="49A10905" w14:textId="77777777" w:rsidTr="00FA7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6" w:type="dxa"/>
            <w:shd w:val="clear" w:color="auto" w:fill="FFFFFF" w:themeFill="background1"/>
            <w:noWrap/>
            <w:hideMark/>
          </w:tcPr>
          <w:p w14:paraId="2FE7BEBD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Eastern Zimbabwe</w:t>
            </w:r>
          </w:p>
        </w:tc>
        <w:tc>
          <w:tcPr>
            <w:tcW w:w="2039" w:type="dxa"/>
            <w:shd w:val="clear" w:color="auto" w:fill="FFFFFF" w:themeFill="background1"/>
          </w:tcPr>
          <w:p w14:paraId="688D1546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  <w:shd w:val="clear" w:color="auto" w:fill="FFFFFF" w:themeFill="background1"/>
            <w:noWrap/>
            <w:hideMark/>
          </w:tcPr>
          <w:p w14:paraId="07761C9D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430" w:type="dxa"/>
            <w:shd w:val="clear" w:color="auto" w:fill="FFFFFF" w:themeFill="background1"/>
            <w:noWrap/>
            <w:hideMark/>
          </w:tcPr>
          <w:p w14:paraId="59346204" w14:textId="77777777" w:rsidR="00797970" w:rsidRPr="00B10296" w:rsidRDefault="00797970" w:rsidP="00FA7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zomb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 al., 2015 </w:t>
            </w:r>
          </w:p>
        </w:tc>
      </w:tr>
    </w:tbl>
    <w:p w14:paraId="41E3EF4A" w14:textId="77777777" w:rsidR="00797970" w:rsidRPr="00B10296" w:rsidRDefault="00797970" w:rsidP="0079797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05FC7FE" w14:textId="77777777" w:rsidR="00797970" w:rsidRDefault="00797970" w:rsidP="0079797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5883A82" w14:textId="77777777" w:rsidR="00797970" w:rsidRDefault="00797970" w:rsidP="0079797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3961E5" w14:textId="77777777" w:rsidR="00797970" w:rsidRDefault="00797970" w:rsidP="0079797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26D71C5" w14:textId="77777777" w:rsidR="00797970" w:rsidRDefault="00797970" w:rsidP="0079797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BB27BC3" w14:textId="77777777" w:rsidR="00797970" w:rsidRDefault="00797970" w:rsidP="0079797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942E8F2" w14:textId="77777777" w:rsidR="00797970" w:rsidRPr="00B10296" w:rsidRDefault="00797970" w:rsidP="0079797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10296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B10296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proofErr w:type="spellEnd"/>
      <w:r w:rsidRPr="00B10296">
        <w:rPr>
          <w:rFonts w:ascii="Times New Roman" w:eastAsia="Calibri" w:hAnsi="Times New Roman" w:cs="Times New Roman"/>
          <w:sz w:val="24"/>
          <w:szCs w:val="24"/>
          <w:lang w:val="en-US"/>
        </w:rPr>
        <w:t>: References of articles reviewed and used for meta-summary analysis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97970" w:rsidRPr="00B10296" w14:paraId="0331B313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66EF3E30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References </w:t>
            </w:r>
          </w:p>
        </w:tc>
      </w:tr>
      <w:tr w:rsidR="00797970" w:rsidRPr="00B10296" w14:paraId="7D06954F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24AF8824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Ajayi, O.C., 2007. User acceptability of sustainable soil fertility technologies: Lessons from farmers' knowledge, attitude and practice in southern Africa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Journal of sustainable agriculture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30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3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21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40.</w:t>
            </w:r>
          </w:p>
        </w:tc>
      </w:tr>
      <w:tr w:rsidR="00797970" w:rsidRPr="00B10296" w14:paraId="526D5E87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009AEC71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faw, Z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Ågre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G.I., 2007. Farmers’ local knowledge and topsoil properties of agroforestry practices in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Sidam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Southern Ethiopia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roforestry Systems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71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35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48.</w:t>
            </w:r>
          </w:p>
        </w:tc>
      </w:tr>
      <w:tr w:rsidR="00797970" w:rsidRPr="00B10296" w14:paraId="76367B55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48D032B7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Bezabih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B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Lemenih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M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Regass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A., 2016. Farmers perception on soil fertility status of small-scale farming system in southwestern Ethiopia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Journal of Soil Science and Environmental Management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7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9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143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153.</w:t>
            </w:r>
          </w:p>
        </w:tc>
      </w:tr>
      <w:tr w:rsidR="00797970" w:rsidRPr="00B10296" w14:paraId="111C1543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23265874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Beraznev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J., McBride, L., Sheahan, M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Güereñ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D., 2018. Empirical assessment of subjective and objective soil fertility metrics in east Africa: Implications for researchers and policy makers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World Development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105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367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382.</w:t>
            </w:r>
          </w:p>
        </w:tc>
      </w:tr>
      <w:tr w:rsidR="00797970" w:rsidRPr="00B10296" w14:paraId="29D914C7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7D686AE0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unner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A.C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Park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S.J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Ruecker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G.R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Vlek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.L.G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., 2008. Erosion modelling approach to simulate the effect of land management options on soil loss by considering catenary soil development and farmers perception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nd degradation &amp; development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19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6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623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635.</w:t>
            </w:r>
          </w:p>
        </w:tc>
      </w:tr>
      <w:tr w:rsidR="00797970" w:rsidRPr="00B10296" w14:paraId="588EAE32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07FEE472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thelezi‐Dube, N.N., Hughes, J.C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uchaonyerw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P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ster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.F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 and Modi, A.T., 2020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. Soil fertility assessment and management from the perspective of farmers in four villages of eastern South Africa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il Use and Managemen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 36, 250-260.</w:t>
            </w:r>
          </w:p>
        </w:tc>
      </w:tr>
      <w:tr w:rsidR="00797970" w:rsidRPr="00B10296" w14:paraId="2B479CA2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74BDAA9F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Karltu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E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Lemenih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M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Toler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M., 2013. COMPARING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FARMERS'PERCEPTIO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SOIL FERTILITY CHANGE WITH SOIL PROPERTIES AND CROP PERFORMANCE IN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BESEKU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ETHIOPIA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nd Degradation &amp; Development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24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3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228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235.</w:t>
            </w:r>
          </w:p>
        </w:tc>
      </w:tr>
      <w:tr w:rsidR="00797970" w:rsidRPr="00B10296" w14:paraId="37847714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7550CAE4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im, S.K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Tiesse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K.H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Beeche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.A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ukankurunziz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J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Kamatari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., 2013. Soil Fertility and Manure Management—Lessons from the Knowledge, Attitudes, and Practices of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Girink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rmers in the District of Ngoma, Rwanda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roecology and sustainable food systems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37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6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631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658.</w:t>
            </w:r>
          </w:p>
        </w:tc>
      </w:tr>
      <w:tr w:rsidR="00797970" w:rsidRPr="00B10296" w14:paraId="736CBDEE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6FD9039E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Kome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G.K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Enang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R.K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Yerim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B.P.K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., 2018. Knowledge and management of soil fertility by farmers in western Cameroon. </w:t>
            </w:r>
            <w:proofErr w:type="spellStart"/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oderma</w:t>
            </w:r>
            <w:proofErr w:type="spellEnd"/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regional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13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43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51.</w:t>
            </w:r>
          </w:p>
        </w:tc>
      </w:tr>
      <w:tr w:rsidR="00797970" w:rsidRPr="00B10296" w14:paraId="1DD18B56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2DBF4547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uria, A.W., Barrios, E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agell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T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uthuri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C.W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ukuralind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A. and Sinclair, F.L., 2019. Farmers' knowledge of soil quality indicators along a land degradation gradient in Rwanda. </w:t>
            </w:r>
            <w:proofErr w:type="spellStart"/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oderma</w:t>
            </w:r>
            <w:proofErr w:type="spellEnd"/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regional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16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.e</w:t>
            </w:r>
            <w:proofErr w:type="gram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00199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797970" w:rsidRPr="00B10296" w14:paraId="166EF0E2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0ADB3438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airur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F.S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ugendi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D.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wanje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J.I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Ramisch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J.J., Mbugua, P.K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Chianu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J.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., 2007. Integrating scientific and farmers' evaluation of soil quality indicators in Central Kenya. </w:t>
            </w:r>
            <w:proofErr w:type="spellStart"/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oderm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139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-2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134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143.</w:t>
            </w:r>
          </w:p>
        </w:tc>
      </w:tr>
      <w:tr w:rsidR="00797970" w:rsidRPr="00B10296" w14:paraId="7A67EAB7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391BCBD8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ley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Z.J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Semok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J.M.R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Kamasho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J.A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Kabungo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C.V., 2006. Participatory assessment of soil degradation in the uplands of southwestern Tanzania: Implications for sustainable agriculture and rural livelihoods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he International Journal of Sustainable Development and World Ecology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13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3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183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197.</w:t>
            </w:r>
          </w:p>
        </w:tc>
      </w:tr>
      <w:tr w:rsidR="00797970" w:rsidRPr="00B10296" w14:paraId="63C68F6B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7FA47918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asuki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K.F.G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owo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J.G., Ley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G.J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kavidand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A.J.T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., 2009. Farmers' knowledge in the management of soil and water in semi-arid Tanzania: opportunity for building farmers' resilience to climate change.</w:t>
            </w:r>
          </w:p>
        </w:tc>
      </w:tr>
      <w:tr w:rsidR="00797970" w:rsidRPr="00B10296" w14:paraId="60185CDA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5378E5E5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rage, E.W., Karanja, N.K., Smithson, P.C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Woomer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.L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., 2000. Diagnostic indicators of soil quality in productive and non-productive smallholders’ fields of Kenya’s Central Highlands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riculture, Ecosystems &amp; Environment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79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1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8.</w:t>
            </w:r>
          </w:p>
        </w:tc>
      </w:tr>
      <w:tr w:rsidR="00797970" w:rsidRPr="00B10296" w14:paraId="53E543F4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21AF0F28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usinguzi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P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Ebanyat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P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Tenyw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J.S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Basamb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T.A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Tenyw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M.M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ubiru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D., 2015. Precision of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farmerbased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ertility ratings and soil organic carbon for crop production on a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Ferralsol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797970" w:rsidRPr="00B10296" w14:paraId="6F27EA49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1D6CB9FD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Nezomb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H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tambanengwe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F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Tittonell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P. and Mapfumo, P., 2015. Point of no return? Rehabilitating degraded soils for increased crop productivity on smallholder farms in eastern Zimbabwe. </w:t>
            </w:r>
            <w:proofErr w:type="spellStart"/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oderm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239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143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155.</w:t>
            </w:r>
          </w:p>
        </w:tc>
      </w:tr>
      <w:tr w:rsidR="00797970" w:rsidRPr="00B10296" w14:paraId="5306C6CD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6953E861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Odendo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Obare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G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Salasy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B., 2010. Farmers' perceptions and knowledge of soil fertility degradation in two contrasting sites in western Kenya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and Degradation &amp; Development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21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6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557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564.</w:t>
            </w:r>
          </w:p>
        </w:tc>
      </w:tr>
      <w:tr w:rsidR="00797970" w:rsidRPr="00B10296" w14:paraId="5C0FAF1F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46058016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incus, L., Ballard, H., Harris, E. and Scow, K., 2018. Seeing below the surface: making soil processes visible to Ugandan smallholder farmers through a constructivist and experiential extension approach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riculture and Human Values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35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2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425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440.</w:t>
            </w:r>
          </w:p>
        </w:tc>
      </w:tr>
      <w:tr w:rsidR="00797970" w:rsidRPr="00B10296" w14:paraId="78924C8D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60BE1E03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Rushemuk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N.P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Bizoz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R.A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Mowo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J.G. and Bock, L., 2014. Farmers’ soil knowledge for effective participatory integrated watershed management in Rwanda: toward soil-specific fertility management and farmers’ judgmental fertilizer use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riculture, ecosystems &amp; environment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183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145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159.</w:t>
            </w:r>
          </w:p>
        </w:tc>
      </w:tr>
      <w:tr w:rsidR="00797970" w:rsidRPr="00B10296" w14:paraId="67DBB659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1F8FB9E8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Tesfahunegn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G.B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Tamene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L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Vlek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.L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., 2011. A participatory soil quality assessment in Northern Ethiopia's Mai-Negus catchment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tena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86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1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13.</w:t>
            </w:r>
          </w:p>
        </w:tc>
      </w:tr>
      <w:tr w:rsidR="00797970" w:rsidRPr="00B10296" w14:paraId="61CD5D33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72EF4F98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Yaget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Y.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Osbahr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H., Morimoto, Y. and Clark, J., 2019. Comparing farmers' qualitative evaluation of soil fertility with quantitative soil fertility indicators in Kitui County, Kenya. </w:t>
            </w:r>
            <w:proofErr w:type="spellStart"/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eoderm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344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153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163.</w:t>
            </w:r>
          </w:p>
        </w:tc>
      </w:tr>
      <w:tr w:rsidR="00797970" w:rsidRPr="00B10296" w14:paraId="46DCF62F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1E7D456C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Belachew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T. and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Abera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Y., 2010. Assessment of soil fertility status with depth in wheat growing highlands of Southeast Ethiopia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World Journal of Agricultural Sciences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6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5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525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531.</w:t>
            </w:r>
          </w:p>
        </w:tc>
      </w:tr>
      <w:tr w:rsidR="00797970" w:rsidRPr="00B10296" w14:paraId="331AEB2A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25DD3A86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Corbeels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 M., Shiferaw, A. and Haile, M., 2000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armers' knowledge of soil fertility and local management strategies in Tigray, Ethiopia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IIED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Drylands Programme.</w:t>
            </w:r>
          </w:p>
        </w:tc>
      </w:tr>
      <w:tr w:rsidR="00797970" w:rsidRPr="00B10296" w14:paraId="1D414377" w14:textId="77777777" w:rsidTr="00FA7688">
        <w:trPr>
          <w:trHeight w:val="300"/>
        </w:trPr>
        <w:tc>
          <w:tcPr>
            <w:tcW w:w="9360" w:type="dxa"/>
            <w:noWrap/>
            <w:hideMark/>
          </w:tcPr>
          <w:p w14:paraId="2ABC84D9" w14:textId="77777777" w:rsidR="00797970" w:rsidRPr="00B10296" w:rsidRDefault="00797970" w:rsidP="00FA76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Steiner, K.G., 1998. Using farmers' knowledge of soils in making research results more relevant to field practice: Experiences from Rwanda.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griculture, Ecosystems &amp; Environment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, </w:t>
            </w:r>
            <w:r w:rsidRPr="00B1029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69</w:t>
            </w:r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3), </w:t>
            </w:r>
            <w:proofErr w:type="spellStart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pp.191</w:t>
            </w:r>
            <w:proofErr w:type="spellEnd"/>
            <w:r w:rsidRPr="00B10296">
              <w:rPr>
                <w:rFonts w:ascii="Times New Roman" w:eastAsia="Calibri" w:hAnsi="Times New Roman" w:cs="Times New Roman"/>
                <w:sz w:val="24"/>
                <w:szCs w:val="24"/>
              </w:rPr>
              <w:t>-200.</w:t>
            </w:r>
          </w:p>
        </w:tc>
      </w:tr>
    </w:tbl>
    <w:p w14:paraId="6BC5DC68" w14:textId="77777777" w:rsidR="00797970" w:rsidRDefault="00797970" w:rsidP="00797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A57A1E" w14:textId="77777777" w:rsidR="00797970" w:rsidRDefault="00797970" w:rsidP="007979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F038C8" w14:textId="281BB490" w:rsidR="009F042B" w:rsidRDefault="00E3588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9EAC36E" w14:textId="4E581D40" w:rsidR="00BA22FE" w:rsidRDefault="00BA22F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56710F2" w14:textId="7E01CE94" w:rsidR="00BA22FE" w:rsidRDefault="00BA22F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65F0C96" w14:textId="2772A40B" w:rsidR="00BA22FE" w:rsidRDefault="00BA22F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40C13C2" w14:textId="0E5EEA8C" w:rsidR="00BA22FE" w:rsidRDefault="00BA22F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A58B414" w14:textId="68015E72" w:rsidR="00BA22FE" w:rsidRDefault="00BA22F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7912CEF" w14:textId="3775876B" w:rsidR="00BA22FE" w:rsidRDefault="00BA22F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D8EF5C" w14:textId="47636DF2" w:rsidR="00BA22FE" w:rsidRDefault="00BA22F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C7DA85E" w14:textId="0BB0F49F" w:rsidR="00BA22FE" w:rsidRDefault="00BA22F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9745CCA" w14:textId="77777777" w:rsidR="00BA22FE" w:rsidRDefault="00BA22FE">
      <w:pPr>
        <w:sectPr w:rsidR="00BA22FE" w:rsidSect="007979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7A6119" w14:textId="77777777" w:rsidR="00BA22FE" w:rsidRPr="00747A3D" w:rsidRDefault="00BA22FE" w:rsidP="00BA22F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A3</w:t>
      </w:r>
      <w:proofErr w:type="spellEnd"/>
      <w:r w:rsidRPr="00747A3D">
        <w:rPr>
          <w:rFonts w:ascii="Times New Roman" w:eastAsia="Calibri" w:hAnsi="Times New Roman" w:cs="Times New Roman"/>
          <w:sz w:val="24"/>
          <w:szCs w:val="24"/>
          <w:lang w:val="en-US"/>
        </w:rPr>
        <w:t>: Soil health indicators used by f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rmers in the African Highland</w:t>
      </w:r>
      <w:r w:rsidRPr="00747A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untries and their rel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vance </w:t>
      </w:r>
      <w:r w:rsidRPr="00747A3D">
        <w:rPr>
          <w:rFonts w:ascii="Times New Roman" w:eastAsia="Calibri" w:hAnsi="Times New Roman" w:cs="Times New Roman"/>
          <w:sz w:val="24"/>
          <w:szCs w:val="24"/>
          <w:lang w:val="en-US"/>
        </w:rPr>
        <w:t>based on frequency effect siz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rom reviewed articles</w:t>
      </w:r>
      <w:r w:rsidRPr="00747A3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</w:t>
      </w:r>
    </w:p>
    <w:tbl>
      <w:tblPr>
        <w:tblStyle w:val="ListTable6Colorful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85"/>
        <w:gridCol w:w="1260"/>
        <w:gridCol w:w="1260"/>
        <w:gridCol w:w="1080"/>
        <w:gridCol w:w="1170"/>
        <w:gridCol w:w="1620"/>
        <w:gridCol w:w="1170"/>
        <w:gridCol w:w="1170"/>
        <w:gridCol w:w="1080"/>
        <w:gridCol w:w="1260"/>
      </w:tblGrid>
      <w:tr w:rsidR="00BA22FE" w:rsidRPr="005A3C43" w14:paraId="293D2800" w14:textId="77777777" w:rsidTr="00283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 w:val="restart"/>
            <w:shd w:val="clear" w:color="auto" w:fill="FFFFFF" w:themeFill="background1"/>
          </w:tcPr>
          <w:p w14:paraId="4BEBB733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0EF69A" wp14:editId="7B172C76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589915</wp:posOffset>
                      </wp:positionV>
                      <wp:extent cx="8772525" cy="0"/>
                      <wp:effectExtent l="0" t="0" r="2857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7725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1DA9821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5pt,46.45pt" to="689.1pt,4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il health indicator</w:t>
            </w:r>
          </w:p>
        </w:tc>
        <w:tc>
          <w:tcPr>
            <w:tcW w:w="11070" w:type="dxa"/>
            <w:gridSpan w:val="9"/>
            <w:shd w:val="clear" w:color="auto" w:fill="FFFFFF" w:themeFill="background1"/>
          </w:tcPr>
          <w:p w14:paraId="2CE0056E" w14:textId="77777777" w:rsidR="00BA22FE" w:rsidRPr="005A3C43" w:rsidRDefault="00BA22FE" w:rsidP="002837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Relevance o</w:t>
            </w: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f soil health indicator</w:t>
            </w:r>
          </w:p>
        </w:tc>
      </w:tr>
      <w:tr w:rsidR="00BA22FE" w:rsidRPr="005A3C43" w14:paraId="2328EB0F" w14:textId="77777777" w:rsidTr="0028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Merge/>
            <w:shd w:val="clear" w:color="auto" w:fill="FFFFFF" w:themeFill="background1"/>
          </w:tcPr>
          <w:p w14:paraId="2A345614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34D6FB15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meroon (n = 1)</w:t>
            </w:r>
          </w:p>
        </w:tc>
        <w:tc>
          <w:tcPr>
            <w:tcW w:w="1260" w:type="dxa"/>
            <w:shd w:val="clear" w:color="auto" w:fill="FFFFFF" w:themeFill="background1"/>
          </w:tcPr>
          <w:p w14:paraId="366B28D9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hiopia (n = 6)</w:t>
            </w:r>
          </w:p>
        </w:tc>
        <w:tc>
          <w:tcPr>
            <w:tcW w:w="1080" w:type="dxa"/>
            <w:shd w:val="clear" w:color="auto" w:fill="FFFFFF" w:themeFill="background1"/>
          </w:tcPr>
          <w:p w14:paraId="480AECF7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enya (n = 4)</w:t>
            </w:r>
          </w:p>
        </w:tc>
        <w:tc>
          <w:tcPr>
            <w:tcW w:w="1170" w:type="dxa"/>
            <w:shd w:val="clear" w:color="auto" w:fill="FFFFFF" w:themeFill="background1"/>
          </w:tcPr>
          <w:p w14:paraId="66319B4A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wanda (n = 4)</w:t>
            </w:r>
          </w:p>
        </w:tc>
        <w:tc>
          <w:tcPr>
            <w:tcW w:w="1620" w:type="dxa"/>
            <w:shd w:val="clear" w:color="auto" w:fill="FFFFFF" w:themeFill="background1"/>
          </w:tcPr>
          <w:p w14:paraId="181F64BD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outh Africa (n = 1) </w:t>
            </w:r>
          </w:p>
        </w:tc>
        <w:tc>
          <w:tcPr>
            <w:tcW w:w="1170" w:type="dxa"/>
            <w:shd w:val="clear" w:color="auto" w:fill="FFFFFF" w:themeFill="background1"/>
          </w:tcPr>
          <w:p w14:paraId="07686DFF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anzania (n =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shd w:val="clear" w:color="auto" w:fill="FFFFFF" w:themeFill="background1"/>
          </w:tcPr>
          <w:p w14:paraId="4C50801D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ganda (n = 3)</w:t>
            </w:r>
          </w:p>
        </w:tc>
        <w:tc>
          <w:tcPr>
            <w:tcW w:w="1080" w:type="dxa"/>
            <w:shd w:val="clear" w:color="auto" w:fill="FFFFFF" w:themeFill="background1"/>
          </w:tcPr>
          <w:p w14:paraId="474FC661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ambia (n = 1)</w:t>
            </w:r>
          </w:p>
        </w:tc>
        <w:tc>
          <w:tcPr>
            <w:tcW w:w="1260" w:type="dxa"/>
            <w:shd w:val="clear" w:color="auto" w:fill="FFFFFF" w:themeFill="background1"/>
          </w:tcPr>
          <w:p w14:paraId="5A7A5C04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imbabwe (n = 1)</w:t>
            </w:r>
          </w:p>
        </w:tc>
      </w:tr>
      <w:tr w:rsidR="00BA22FE" w:rsidRPr="005A3C43" w14:paraId="5A6B3EAA" w14:textId="77777777" w:rsidTr="0028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73CE5D9C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Vegetation performance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/crop yield</w:t>
            </w:r>
          </w:p>
        </w:tc>
        <w:tc>
          <w:tcPr>
            <w:tcW w:w="1260" w:type="dxa"/>
            <w:shd w:val="clear" w:color="auto" w:fill="FFFFFF" w:themeFill="background1"/>
          </w:tcPr>
          <w:p w14:paraId="4EEA2E98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260" w:type="dxa"/>
            <w:shd w:val="clear" w:color="auto" w:fill="FFFFFF" w:themeFill="background1"/>
          </w:tcPr>
          <w:p w14:paraId="090A600E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shd w:val="clear" w:color="auto" w:fill="FFFFFF" w:themeFill="background1"/>
          </w:tcPr>
          <w:p w14:paraId="6E139C99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016B9D89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620" w:type="dxa"/>
            <w:shd w:val="clear" w:color="auto" w:fill="FFFFFF" w:themeFill="background1"/>
          </w:tcPr>
          <w:p w14:paraId="18873F4E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17943F19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2D45640F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shd w:val="clear" w:color="auto" w:fill="FFFFFF" w:themeFill="background1"/>
          </w:tcPr>
          <w:p w14:paraId="5A1C5798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260" w:type="dxa"/>
            <w:shd w:val="clear" w:color="auto" w:fill="FFFFFF" w:themeFill="background1"/>
          </w:tcPr>
          <w:p w14:paraId="0C5956FF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</w:tr>
      <w:tr w:rsidR="00BA22FE" w:rsidRPr="005A3C43" w14:paraId="751DD309" w14:textId="77777777" w:rsidTr="0028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5F4FEB47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Soil </w:t>
            </w:r>
            <w:proofErr w:type="spellStart"/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colour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1801F5BC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260" w:type="dxa"/>
            <w:shd w:val="clear" w:color="auto" w:fill="FFFFFF" w:themeFill="background1"/>
          </w:tcPr>
          <w:p w14:paraId="1E3CF934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shd w:val="clear" w:color="auto" w:fill="FFFFFF" w:themeFill="background1"/>
          </w:tcPr>
          <w:p w14:paraId="2430F371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04F80EB2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620" w:type="dxa"/>
            <w:shd w:val="clear" w:color="auto" w:fill="FFFFFF" w:themeFill="background1"/>
          </w:tcPr>
          <w:p w14:paraId="3B587192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4B09BCA3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4F96A7CF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shd w:val="clear" w:color="auto" w:fill="FFFFFF" w:themeFill="background1"/>
          </w:tcPr>
          <w:p w14:paraId="61B08DEF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260" w:type="dxa"/>
            <w:shd w:val="clear" w:color="auto" w:fill="FFFFFF" w:themeFill="background1"/>
          </w:tcPr>
          <w:p w14:paraId="4D41EC94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</w:tr>
      <w:tr w:rsidR="00BA22FE" w:rsidRPr="005A3C43" w14:paraId="5A4332F5" w14:textId="77777777" w:rsidTr="0028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14360858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il texture</w:t>
            </w:r>
          </w:p>
        </w:tc>
        <w:tc>
          <w:tcPr>
            <w:tcW w:w="1260" w:type="dxa"/>
            <w:shd w:val="clear" w:color="auto" w:fill="FFFFFF" w:themeFill="background1"/>
          </w:tcPr>
          <w:p w14:paraId="77EAC60C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260" w:type="dxa"/>
            <w:shd w:val="clear" w:color="auto" w:fill="FFFFFF" w:themeFill="background1"/>
          </w:tcPr>
          <w:p w14:paraId="04BCAF67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shd w:val="clear" w:color="auto" w:fill="FFFFFF" w:themeFill="background1"/>
          </w:tcPr>
          <w:p w14:paraId="55A1AB67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363975F8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620" w:type="dxa"/>
            <w:shd w:val="clear" w:color="auto" w:fill="FFFFFF" w:themeFill="background1"/>
          </w:tcPr>
          <w:p w14:paraId="556F85FB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3273D4B0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0B329FF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080" w:type="dxa"/>
            <w:shd w:val="clear" w:color="auto" w:fill="FFFFFF" w:themeFill="background1"/>
          </w:tcPr>
          <w:p w14:paraId="145EEF1C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260" w:type="dxa"/>
            <w:shd w:val="clear" w:color="auto" w:fill="FFFFFF" w:themeFill="background1"/>
          </w:tcPr>
          <w:p w14:paraId="1907C5FD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</w:tr>
      <w:tr w:rsidR="00BA22FE" w:rsidRPr="005A3C43" w14:paraId="285D5104" w14:textId="77777777" w:rsidTr="0028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5F06B5BF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Presence of weeds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/indicator plants</w:t>
            </w:r>
          </w:p>
        </w:tc>
        <w:tc>
          <w:tcPr>
            <w:tcW w:w="1260" w:type="dxa"/>
            <w:shd w:val="clear" w:color="auto" w:fill="FFFFFF" w:themeFill="background1"/>
          </w:tcPr>
          <w:p w14:paraId="1F774AF0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260" w:type="dxa"/>
            <w:shd w:val="clear" w:color="auto" w:fill="FFFFFF" w:themeFill="background1"/>
          </w:tcPr>
          <w:p w14:paraId="3E8297E7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shd w:val="clear" w:color="auto" w:fill="FFFFFF" w:themeFill="background1"/>
          </w:tcPr>
          <w:p w14:paraId="330A5408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2E468BF4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620" w:type="dxa"/>
            <w:shd w:val="clear" w:color="auto" w:fill="FFFFFF" w:themeFill="background1"/>
          </w:tcPr>
          <w:p w14:paraId="6373C955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6BFFBCD5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4CFC3A5A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03577C05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260" w:type="dxa"/>
            <w:shd w:val="clear" w:color="auto" w:fill="FFFFFF" w:themeFill="background1"/>
          </w:tcPr>
          <w:p w14:paraId="4E3D7FD1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</w:tr>
      <w:tr w:rsidR="00BA22FE" w:rsidRPr="005A3C43" w14:paraId="790CDE14" w14:textId="77777777" w:rsidTr="0028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1EF9C2FF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Water retention</w:t>
            </w:r>
          </w:p>
        </w:tc>
        <w:tc>
          <w:tcPr>
            <w:tcW w:w="1260" w:type="dxa"/>
            <w:shd w:val="clear" w:color="auto" w:fill="FFFFFF" w:themeFill="background1"/>
          </w:tcPr>
          <w:p w14:paraId="6EBA817B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260" w:type="dxa"/>
            <w:shd w:val="clear" w:color="auto" w:fill="FFFFFF" w:themeFill="background1"/>
          </w:tcPr>
          <w:p w14:paraId="04064B84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080" w:type="dxa"/>
            <w:shd w:val="clear" w:color="auto" w:fill="FFFFFF" w:themeFill="background1"/>
          </w:tcPr>
          <w:p w14:paraId="008BB5F0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0ACF6765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620" w:type="dxa"/>
            <w:shd w:val="clear" w:color="auto" w:fill="FFFFFF" w:themeFill="background1"/>
          </w:tcPr>
          <w:p w14:paraId="51BE51CD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0D550F16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1330867A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shd w:val="clear" w:color="auto" w:fill="FFFFFF" w:themeFill="background1"/>
          </w:tcPr>
          <w:p w14:paraId="47A3B4BC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6E5975E6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</w:tr>
      <w:tr w:rsidR="00BA22FE" w:rsidRPr="005A3C43" w14:paraId="7286B0A4" w14:textId="77777777" w:rsidTr="0028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7DB0AA43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Workability/Ease of tillage</w:t>
            </w:r>
          </w:p>
        </w:tc>
        <w:tc>
          <w:tcPr>
            <w:tcW w:w="1260" w:type="dxa"/>
            <w:shd w:val="clear" w:color="auto" w:fill="FFFFFF" w:themeFill="background1"/>
          </w:tcPr>
          <w:p w14:paraId="7D80B60F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260" w:type="dxa"/>
            <w:shd w:val="clear" w:color="auto" w:fill="FFFFFF" w:themeFill="background1"/>
          </w:tcPr>
          <w:p w14:paraId="4DD5690A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shd w:val="clear" w:color="auto" w:fill="FFFFFF" w:themeFill="background1"/>
          </w:tcPr>
          <w:p w14:paraId="0F2B8DC3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14EA1F40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620" w:type="dxa"/>
            <w:shd w:val="clear" w:color="auto" w:fill="FFFFFF" w:themeFill="background1"/>
          </w:tcPr>
          <w:p w14:paraId="74BD9092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27602554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E84DDC2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080" w:type="dxa"/>
            <w:shd w:val="clear" w:color="auto" w:fill="FFFFFF" w:themeFill="background1"/>
          </w:tcPr>
          <w:p w14:paraId="3A3C37F0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333AD193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22FE" w:rsidRPr="005A3C43" w14:paraId="1679F08B" w14:textId="77777777" w:rsidTr="0028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34338548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Organic matter</w:t>
            </w:r>
          </w:p>
        </w:tc>
        <w:tc>
          <w:tcPr>
            <w:tcW w:w="1260" w:type="dxa"/>
            <w:shd w:val="clear" w:color="auto" w:fill="FFFFFF" w:themeFill="background1"/>
          </w:tcPr>
          <w:p w14:paraId="378CDED1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260" w:type="dxa"/>
            <w:shd w:val="clear" w:color="auto" w:fill="FFFFFF" w:themeFill="background1"/>
          </w:tcPr>
          <w:p w14:paraId="324CD297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080" w:type="dxa"/>
            <w:shd w:val="clear" w:color="auto" w:fill="FFFFFF" w:themeFill="background1"/>
          </w:tcPr>
          <w:p w14:paraId="4837BC74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D458090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620" w:type="dxa"/>
            <w:shd w:val="clear" w:color="auto" w:fill="FFFFFF" w:themeFill="background1"/>
          </w:tcPr>
          <w:p w14:paraId="0E61E6A9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5CDAACC5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4C22F76E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747B0615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EA54CA4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22FE" w:rsidRPr="005A3C43" w14:paraId="72E8D2D9" w14:textId="77777777" w:rsidTr="0028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5F0DCA7A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Drainage</w:t>
            </w:r>
          </w:p>
        </w:tc>
        <w:tc>
          <w:tcPr>
            <w:tcW w:w="1260" w:type="dxa"/>
            <w:shd w:val="clear" w:color="auto" w:fill="FFFFFF" w:themeFill="background1"/>
          </w:tcPr>
          <w:p w14:paraId="2F1D9D30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1E23FF60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080" w:type="dxa"/>
            <w:shd w:val="clear" w:color="auto" w:fill="FFFFFF" w:themeFill="background1"/>
          </w:tcPr>
          <w:p w14:paraId="6608BD8B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785C7C1F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620" w:type="dxa"/>
            <w:shd w:val="clear" w:color="auto" w:fill="FFFFFF" w:themeFill="background1"/>
          </w:tcPr>
          <w:p w14:paraId="0F12B06B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5B06B5C9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B78D3B6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080" w:type="dxa"/>
            <w:shd w:val="clear" w:color="auto" w:fill="FFFFFF" w:themeFill="background1"/>
          </w:tcPr>
          <w:p w14:paraId="555EB1FA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CDE9AE3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22FE" w:rsidRPr="005A3C43" w14:paraId="153B256A" w14:textId="77777777" w:rsidTr="0028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68EDCD9C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il depth</w:t>
            </w:r>
          </w:p>
        </w:tc>
        <w:tc>
          <w:tcPr>
            <w:tcW w:w="1260" w:type="dxa"/>
            <w:shd w:val="clear" w:color="auto" w:fill="FFFFFF" w:themeFill="background1"/>
          </w:tcPr>
          <w:p w14:paraId="05F5C067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260" w:type="dxa"/>
            <w:shd w:val="clear" w:color="auto" w:fill="FFFFFF" w:themeFill="background1"/>
          </w:tcPr>
          <w:p w14:paraId="3FE2E405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080" w:type="dxa"/>
            <w:shd w:val="clear" w:color="auto" w:fill="FFFFFF" w:themeFill="background1"/>
          </w:tcPr>
          <w:p w14:paraId="7E525AEB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3876F809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620" w:type="dxa"/>
            <w:shd w:val="clear" w:color="auto" w:fill="FFFFFF" w:themeFill="background1"/>
          </w:tcPr>
          <w:p w14:paraId="4716451D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3C664D31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3BAC1A9B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080" w:type="dxa"/>
            <w:shd w:val="clear" w:color="auto" w:fill="FFFFFF" w:themeFill="background1"/>
          </w:tcPr>
          <w:p w14:paraId="548582ED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0FC970A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</w:tr>
      <w:tr w:rsidR="00BA22FE" w:rsidRPr="005A3C43" w14:paraId="0AD1C693" w14:textId="77777777" w:rsidTr="0028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191711A0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il structure</w:t>
            </w:r>
          </w:p>
        </w:tc>
        <w:tc>
          <w:tcPr>
            <w:tcW w:w="1260" w:type="dxa"/>
            <w:shd w:val="clear" w:color="auto" w:fill="FFFFFF" w:themeFill="background1"/>
          </w:tcPr>
          <w:p w14:paraId="250BF0DB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260" w:type="dxa"/>
            <w:shd w:val="clear" w:color="auto" w:fill="FFFFFF" w:themeFill="background1"/>
          </w:tcPr>
          <w:p w14:paraId="5623D135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71DBB51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0AA7DCD5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620" w:type="dxa"/>
            <w:shd w:val="clear" w:color="auto" w:fill="FFFFFF" w:themeFill="background1"/>
          </w:tcPr>
          <w:p w14:paraId="64CF9904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0B2E0CCB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00AD6F2A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080" w:type="dxa"/>
            <w:shd w:val="clear" w:color="auto" w:fill="FFFFFF" w:themeFill="background1"/>
          </w:tcPr>
          <w:p w14:paraId="188E4034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2441C93C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</w:tr>
      <w:tr w:rsidR="00BA22FE" w:rsidRPr="005A3C43" w14:paraId="3B26A0E0" w14:textId="77777777" w:rsidTr="0028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2CBBA0FA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il macrofauna</w:t>
            </w:r>
          </w:p>
        </w:tc>
        <w:tc>
          <w:tcPr>
            <w:tcW w:w="1260" w:type="dxa"/>
            <w:shd w:val="clear" w:color="auto" w:fill="FFFFFF" w:themeFill="background1"/>
          </w:tcPr>
          <w:p w14:paraId="351B4F0E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73B49F11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080" w:type="dxa"/>
            <w:shd w:val="clear" w:color="auto" w:fill="FFFFFF" w:themeFill="background1"/>
          </w:tcPr>
          <w:p w14:paraId="7347429A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170" w:type="dxa"/>
            <w:shd w:val="clear" w:color="auto" w:fill="FFFFFF" w:themeFill="background1"/>
          </w:tcPr>
          <w:p w14:paraId="0FD2F413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620" w:type="dxa"/>
            <w:shd w:val="clear" w:color="auto" w:fill="FFFFFF" w:themeFill="background1"/>
          </w:tcPr>
          <w:p w14:paraId="2AEA468F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78A1A4A0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6C3595AB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5EBBB196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6198BA0E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</w:tr>
      <w:tr w:rsidR="00BA22FE" w:rsidRPr="005A3C43" w14:paraId="39C78AE3" w14:textId="77777777" w:rsidTr="0028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53F67988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lope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 position</w:t>
            </w:r>
          </w:p>
        </w:tc>
        <w:tc>
          <w:tcPr>
            <w:tcW w:w="1260" w:type="dxa"/>
            <w:shd w:val="clear" w:color="auto" w:fill="FFFFFF" w:themeFill="background1"/>
          </w:tcPr>
          <w:p w14:paraId="31A12D2D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0F4ED7DD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080" w:type="dxa"/>
            <w:shd w:val="clear" w:color="auto" w:fill="FFFFFF" w:themeFill="background1"/>
          </w:tcPr>
          <w:p w14:paraId="5EBBFBD2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6CB88C84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620" w:type="dxa"/>
            <w:shd w:val="clear" w:color="auto" w:fill="FFFFFF" w:themeFill="background1"/>
          </w:tcPr>
          <w:p w14:paraId="7EF38D00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60752C50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0A31E7E3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7999561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1A0480A2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22FE" w:rsidRPr="005A3C43" w14:paraId="616CF0C1" w14:textId="77777777" w:rsidTr="0028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3727FD9B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 xml:space="preserve">Erosion </w:t>
            </w:r>
          </w:p>
        </w:tc>
        <w:tc>
          <w:tcPr>
            <w:tcW w:w="1260" w:type="dxa"/>
            <w:shd w:val="clear" w:color="auto" w:fill="FFFFFF" w:themeFill="background1"/>
          </w:tcPr>
          <w:p w14:paraId="143906AB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260" w:type="dxa"/>
            <w:shd w:val="clear" w:color="auto" w:fill="FFFFFF" w:themeFill="background1"/>
          </w:tcPr>
          <w:p w14:paraId="6AC17C0D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080" w:type="dxa"/>
            <w:shd w:val="clear" w:color="auto" w:fill="FFFFFF" w:themeFill="background1"/>
          </w:tcPr>
          <w:p w14:paraId="1BC0E5D4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523DA718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22401C96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0956A4E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4F1BF492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7E8274C1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6DC609A5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22FE" w:rsidRPr="005A3C43" w14:paraId="4A5FC1B2" w14:textId="77777777" w:rsidTr="0028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2B5D1905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Compaction</w:t>
            </w:r>
          </w:p>
        </w:tc>
        <w:tc>
          <w:tcPr>
            <w:tcW w:w="1260" w:type="dxa"/>
            <w:shd w:val="clear" w:color="auto" w:fill="FFFFFF" w:themeFill="background1"/>
          </w:tcPr>
          <w:p w14:paraId="2D95A6CA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260" w:type="dxa"/>
            <w:shd w:val="clear" w:color="auto" w:fill="FFFFFF" w:themeFill="background1"/>
          </w:tcPr>
          <w:p w14:paraId="612C6248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080" w:type="dxa"/>
            <w:shd w:val="clear" w:color="auto" w:fill="FFFFFF" w:themeFill="background1"/>
          </w:tcPr>
          <w:p w14:paraId="7EC34842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4B7FF98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41D5282F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973753B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4D653053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080" w:type="dxa"/>
            <w:shd w:val="clear" w:color="auto" w:fill="FFFFFF" w:themeFill="background1"/>
          </w:tcPr>
          <w:p w14:paraId="3DFBBC77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7D79F2AD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22FE" w:rsidRPr="005A3C43" w14:paraId="4AAFA6BE" w14:textId="77777777" w:rsidTr="00283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5696A467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Fertilizer requirement</w:t>
            </w:r>
          </w:p>
        </w:tc>
        <w:tc>
          <w:tcPr>
            <w:tcW w:w="1260" w:type="dxa"/>
            <w:shd w:val="clear" w:color="auto" w:fill="FFFFFF" w:themeFill="background1"/>
          </w:tcPr>
          <w:p w14:paraId="6C2DDBFB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jor</w:t>
            </w:r>
          </w:p>
        </w:tc>
        <w:tc>
          <w:tcPr>
            <w:tcW w:w="1260" w:type="dxa"/>
            <w:shd w:val="clear" w:color="auto" w:fill="FFFFFF" w:themeFill="background1"/>
          </w:tcPr>
          <w:p w14:paraId="365D20D9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080" w:type="dxa"/>
            <w:shd w:val="clear" w:color="auto" w:fill="FFFFFF" w:themeFill="background1"/>
          </w:tcPr>
          <w:p w14:paraId="2DC1F7A1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or</w:t>
            </w:r>
          </w:p>
        </w:tc>
        <w:tc>
          <w:tcPr>
            <w:tcW w:w="1170" w:type="dxa"/>
            <w:shd w:val="clear" w:color="auto" w:fill="FFFFFF" w:themeFill="background1"/>
          </w:tcPr>
          <w:p w14:paraId="0545AA51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14:paraId="5CA39C32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0BAC21E7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659D586F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0567908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706E1885" w14:textId="77777777" w:rsidR="00BA22FE" w:rsidRPr="005A3C43" w:rsidRDefault="00BA22FE" w:rsidP="002837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</w:tr>
      <w:tr w:rsidR="00BA22FE" w:rsidRPr="005A3C43" w14:paraId="4DB11C72" w14:textId="77777777" w:rsidTr="00283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shd w:val="clear" w:color="auto" w:fill="FFFFFF" w:themeFill="background1"/>
          </w:tcPr>
          <w:p w14:paraId="4F9CADC0" w14:textId="77777777" w:rsidR="00BA22FE" w:rsidRPr="005A3C43" w:rsidRDefault="00BA22FE" w:rsidP="0028373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Soil consistenc</w:t>
            </w:r>
            <w:r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y</w:t>
            </w:r>
          </w:p>
        </w:tc>
        <w:tc>
          <w:tcPr>
            <w:tcW w:w="1260" w:type="dxa"/>
            <w:shd w:val="clear" w:color="auto" w:fill="FFFFFF" w:themeFill="background1"/>
          </w:tcPr>
          <w:p w14:paraId="48C279B6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67C42896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B55EACA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5A1D4197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620" w:type="dxa"/>
            <w:shd w:val="clear" w:color="auto" w:fill="FFFFFF" w:themeFill="background1"/>
          </w:tcPr>
          <w:p w14:paraId="2F6A2196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A3C4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14:paraId="15974845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67BC2B32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8D21CD8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6FA951B9" w14:textId="77777777" w:rsidR="00BA22FE" w:rsidRPr="005A3C43" w:rsidRDefault="00BA22FE" w:rsidP="002837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E9D0D2B" w14:textId="77777777" w:rsidR="00BA22FE" w:rsidRDefault="00BA22FE" w:rsidP="00BA22FE">
      <w:pPr>
        <w:rPr>
          <w:rFonts w:ascii="Times New Roman" w:hAnsi="Times New Roman" w:cs="Times New Roman"/>
          <w:sz w:val="24"/>
          <w:szCs w:val="24"/>
        </w:rPr>
      </w:pPr>
    </w:p>
    <w:p w14:paraId="7F7CA26A" w14:textId="00431B20" w:rsidR="00BA22FE" w:rsidRDefault="00BA22FE"/>
    <w:sectPr w:rsidR="00BA22FE" w:rsidSect="00E358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970"/>
    <w:rsid w:val="00797970"/>
    <w:rsid w:val="008B3290"/>
    <w:rsid w:val="00B33021"/>
    <w:rsid w:val="00BA22FE"/>
    <w:rsid w:val="00E3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23AE6"/>
  <w15:chartTrackingRefBased/>
  <w15:docId w15:val="{861DFAE8-5F25-4AE4-A582-BF726B5CB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9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97970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3">
    <w:name w:val="Table Grid3"/>
    <w:basedOn w:val="TableNormal"/>
    <w:next w:val="TableGrid"/>
    <w:uiPriority w:val="39"/>
    <w:rsid w:val="00797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7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7970"/>
  </w:style>
  <w:style w:type="paragraph" w:styleId="BalloonText">
    <w:name w:val="Balloon Text"/>
    <w:basedOn w:val="Normal"/>
    <w:link w:val="BalloonTextChar"/>
    <w:uiPriority w:val="99"/>
    <w:semiHidden/>
    <w:unhideWhenUsed/>
    <w:rsid w:val="00BA2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2F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28</Words>
  <Characters>7006</Characters>
  <Application>Microsoft Office Word</Application>
  <DocSecurity>0</DocSecurity>
  <Lines>58</Lines>
  <Paragraphs>16</Paragraphs>
  <ScaleCrop>false</ScaleCrop>
  <Company>Hewlett-Packard</Company>
  <LinksUpToDate>false</LinksUpToDate>
  <CharactersWithSpaces>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 Samuel</dc:creator>
  <cp:keywords/>
  <dc:description/>
  <cp:lastModifiedBy>Samuel Eze</cp:lastModifiedBy>
  <cp:revision>3</cp:revision>
  <dcterms:created xsi:type="dcterms:W3CDTF">2020-07-21T10:10:00Z</dcterms:created>
  <dcterms:modified xsi:type="dcterms:W3CDTF">2021-02-06T12:36:00Z</dcterms:modified>
</cp:coreProperties>
</file>